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55FDA" w14:textId="37F712EF" w:rsidR="00595C69" w:rsidRPr="00AA001F" w:rsidRDefault="00BF0B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</w:t>
      </w:r>
      <w:r>
        <w:rPr>
          <w:rFonts w:ascii="Times New Roman" w:hAnsi="Times New Roman" w:cs="Times New Roman"/>
        </w:rPr>
        <w:t xml:space="preserve"> 3</w:t>
      </w:r>
      <w:r w:rsidR="00AA001F" w:rsidRPr="00AA001F">
        <w:rPr>
          <w:rFonts w:ascii="Times New Roman" w:hAnsi="Times New Roman" w:cs="Times New Roman"/>
        </w:rPr>
        <w:t>. Cross</w:t>
      </w:r>
      <w:r>
        <w:rPr>
          <w:rFonts w:ascii="Times New Roman" w:hAnsi="Times New Roman" w:cs="Times New Roman"/>
        </w:rPr>
        <w:t>-</w:t>
      </w:r>
      <w:r w:rsidR="00AA001F" w:rsidRPr="00AA001F">
        <w:rPr>
          <w:rFonts w:ascii="Times New Roman" w:hAnsi="Times New Roman" w:cs="Times New Roman"/>
        </w:rPr>
        <w:t>correlation analysis of actual norovirus cases and Internet search terms</w:t>
      </w:r>
      <w:r>
        <w:rPr>
          <w:rFonts w:ascii="Times New Roman" w:hAnsi="Times New Roman" w:cs="Times New Roman"/>
        </w:rPr>
        <w:t>–</w:t>
      </w:r>
      <w:r w:rsidR="00AA001F" w:rsidRPr="00AA001F">
        <w:rPr>
          <w:rFonts w:ascii="Times New Roman" w:hAnsi="Times New Roman" w:cs="Times New Roman"/>
        </w:rPr>
        <w:t>New York.</w:t>
      </w:r>
    </w:p>
    <w:p w14:paraId="23B53430" w14:textId="799FE023" w:rsidR="00AA001F" w:rsidRDefault="00AA001F"/>
    <w:tbl>
      <w:tblPr>
        <w:tblW w:w="0" w:type="auto"/>
        <w:tblLook w:val="04A0" w:firstRow="1" w:lastRow="0" w:firstColumn="1" w:lastColumn="0" w:noHBand="0" w:noVBand="1"/>
      </w:tblPr>
      <w:tblGrid>
        <w:gridCol w:w="2118"/>
        <w:gridCol w:w="914"/>
        <w:gridCol w:w="915"/>
        <w:gridCol w:w="915"/>
        <w:gridCol w:w="915"/>
        <w:gridCol w:w="915"/>
        <w:gridCol w:w="915"/>
        <w:gridCol w:w="915"/>
      </w:tblGrid>
      <w:tr w:rsidR="00AA001F" w:rsidRPr="00CC130F" w14:paraId="3EA24820" w14:textId="77777777" w:rsidTr="00F03B8A">
        <w:trPr>
          <w:trHeight w:val="285"/>
        </w:trPr>
        <w:tc>
          <w:tcPr>
            <w:tcW w:w="2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848B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earch terms</w:t>
            </w:r>
          </w:p>
        </w:tc>
        <w:tc>
          <w:tcPr>
            <w:tcW w:w="64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8A170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Lags (month)</w:t>
            </w:r>
          </w:p>
        </w:tc>
      </w:tr>
      <w:tr w:rsidR="00AA001F" w:rsidRPr="00CC130F" w14:paraId="6BCED326" w14:textId="77777777" w:rsidTr="00F03B8A">
        <w:trPr>
          <w:trHeight w:val="285"/>
        </w:trPr>
        <w:tc>
          <w:tcPr>
            <w:tcW w:w="2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5D2A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5E76F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0744D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E8B4C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6C645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52A8B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201E8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40AA3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A001F" w:rsidRPr="00CC130F" w14:paraId="7940CC8F" w14:textId="77777777" w:rsidTr="00F03B8A">
        <w:trPr>
          <w:trHeight w:val="285"/>
        </w:trPr>
        <w:tc>
          <w:tcPr>
            <w:tcW w:w="85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8874A7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Internet search trends that were coincided with </w:t>
            </w:r>
            <w:r w:rsidRPr="00CC130F">
              <w:rPr>
                <w:rFonts w:ascii="Times New Roman" w:hAnsi="Times New Roman" w:cs="Times New Roman"/>
                <w:szCs w:val="21"/>
              </w:rPr>
              <w:t>actual norovirus cases</w:t>
            </w:r>
          </w:p>
        </w:tc>
      </w:tr>
      <w:tr w:rsidR="00AA001F" w:rsidRPr="00CC130F" w14:paraId="02297A52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5F48A9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norovir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60B2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38</w:t>
            </w:r>
          </w:p>
          <w:p w14:paraId="38962BB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7B17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20</w:t>
            </w:r>
          </w:p>
          <w:p w14:paraId="4C0025F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CE81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84</w:t>
            </w:r>
          </w:p>
          <w:p w14:paraId="361FB9A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12D1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362</w:t>
            </w:r>
          </w:p>
          <w:p w14:paraId="65CB3F1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F511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333</w:t>
            </w:r>
          </w:p>
          <w:p w14:paraId="3517622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D813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88</w:t>
            </w:r>
          </w:p>
          <w:p w14:paraId="4FF29E9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A62D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02</w:t>
            </w:r>
          </w:p>
          <w:p w14:paraId="6E6DB79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8</w:t>
            </w:r>
          </w:p>
        </w:tc>
      </w:tr>
      <w:tr w:rsidR="00AA001F" w:rsidRPr="00CC130F" w14:paraId="22B9DBBF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C465A8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gastroenterit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AE1F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25</w:t>
            </w:r>
          </w:p>
          <w:p w14:paraId="768C1FD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F02A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  <w:p w14:paraId="6D05D8D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CD36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44</w:t>
            </w:r>
          </w:p>
          <w:p w14:paraId="4825DBE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2C29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268</w:t>
            </w:r>
          </w:p>
          <w:p w14:paraId="20A06DE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6112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61</w:t>
            </w:r>
          </w:p>
          <w:p w14:paraId="0EED399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7650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52</w:t>
            </w:r>
          </w:p>
          <w:p w14:paraId="257C354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3EBC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91</w:t>
            </w:r>
          </w:p>
          <w:p w14:paraId="7C494A7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9</w:t>
            </w:r>
          </w:p>
        </w:tc>
      </w:tr>
      <w:tr w:rsidR="00AA001F" w:rsidRPr="00CC130F" w14:paraId="267BA55F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F2FEA4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C130F">
              <w:rPr>
                <w:rFonts w:ascii="Times New Roman" w:hAnsi="Times New Roman" w:cs="Times New Roman"/>
                <w:szCs w:val="21"/>
              </w:rPr>
              <w:t>orovirus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infec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A9E7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60</w:t>
            </w:r>
          </w:p>
          <w:p w14:paraId="6FDE602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B63B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54</w:t>
            </w:r>
          </w:p>
          <w:p w14:paraId="52CCB86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AE9E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48</w:t>
            </w:r>
          </w:p>
          <w:p w14:paraId="0D7B723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9B67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298</w:t>
            </w:r>
          </w:p>
          <w:p w14:paraId="623AEC0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E4DE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71</w:t>
            </w:r>
          </w:p>
          <w:p w14:paraId="4D7F133F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2358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  <w:p w14:paraId="189D17A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1025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73</w:t>
            </w:r>
          </w:p>
          <w:p w14:paraId="04E37E9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3</w:t>
            </w:r>
          </w:p>
        </w:tc>
      </w:tr>
      <w:tr w:rsidR="00AA001F" w:rsidRPr="00CC130F" w14:paraId="7514B45E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083EA6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ontagio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54B4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97</w:t>
            </w:r>
          </w:p>
          <w:p w14:paraId="1EE61ABF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CC21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26</w:t>
            </w:r>
          </w:p>
          <w:p w14:paraId="24CEC8B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7F98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45</w:t>
            </w:r>
          </w:p>
          <w:p w14:paraId="632C044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D3B5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255</w:t>
            </w:r>
          </w:p>
          <w:p w14:paraId="52CB264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7E37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36</w:t>
            </w:r>
          </w:p>
          <w:p w14:paraId="362ECB4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9950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64</w:t>
            </w:r>
          </w:p>
          <w:p w14:paraId="0817CBE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6D90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10</w:t>
            </w:r>
          </w:p>
          <w:p w14:paraId="7FF1AA0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3</w:t>
            </w:r>
          </w:p>
        </w:tc>
      </w:tr>
      <w:tr w:rsidR="00AA001F" w:rsidRPr="00CC130F" w14:paraId="1A8F2853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65874A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C130F">
              <w:rPr>
                <w:rFonts w:ascii="Times New Roman" w:hAnsi="Times New Roman" w:cs="Times New Roman"/>
                <w:szCs w:val="21"/>
              </w:rPr>
              <w:t>cute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gastroenterit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02A4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14</w:t>
            </w:r>
          </w:p>
          <w:p w14:paraId="21E27FB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A89F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  <w:p w14:paraId="0B9C881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D209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  <w:p w14:paraId="6B77F29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3158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170</w:t>
            </w:r>
          </w:p>
          <w:p w14:paraId="527DA13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A71FF1"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E148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11</w:t>
            </w:r>
          </w:p>
          <w:p w14:paraId="2386EB5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04AF2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19</w:t>
            </w:r>
          </w:p>
          <w:p w14:paraId="4847D89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C046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59</w:t>
            </w:r>
          </w:p>
          <w:p w14:paraId="0A52839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</w:tr>
      <w:tr w:rsidR="00AA001F" w:rsidRPr="00CC130F" w14:paraId="0B3A501C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10AC44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omac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flu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8C69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43</w:t>
            </w:r>
          </w:p>
          <w:p w14:paraId="7288415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E7BF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94</w:t>
            </w:r>
          </w:p>
          <w:p w14:paraId="282638C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DDF5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336</w:t>
            </w:r>
          </w:p>
          <w:p w14:paraId="754F239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631A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416</w:t>
            </w:r>
          </w:p>
          <w:p w14:paraId="067B91A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ED61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358</w:t>
            </w:r>
          </w:p>
          <w:p w14:paraId="7BB7C27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D0D9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88</w:t>
            </w:r>
          </w:p>
          <w:p w14:paraId="30EF9ED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D8C6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  <w:p w14:paraId="63F00D4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8</w:t>
            </w:r>
          </w:p>
        </w:tc>
      </w:tr>
      <w:tr w:rsidR="00AA001F" w:rsidRPr="00CC130F" w14:paraId="58FF66F8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7200A8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omac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bu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1AEE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71</w:t>
            </w:r>
          </w:p>
          <w:p w14:paraId="09DF61B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4206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39</w:t>
            </w:r>
          </w:p>
          <w:p w14:paraId="6E4C742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14ED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03</w:t>
            </w:r>
          </w:p>
          <w:p w14:paraId="610B6BC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3401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300</w:t>
            </w:r>
          </w:p>
          <w:p w14:paraId="5F2E50B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AD28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83</w:t>
            </w:r>
          </w:p>
          <w:p w14:paraId="7BCB1CF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2479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50</w:t>
            </w:r>
          </w:p>
          <w:p w14:paraId="5020E6AF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EB35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  <w:p w14:paraId="1572324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4</w:t>
            </w:r>
          </w:p>
        </w:tc>
      </w:tr>
      <w:tr w:rsidR="00AA001F" w:rsidRPr="00CC130F" w14:paraId="60EEF131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91E132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C130F">
              <w:rPr>
                <w:rFonts w:ascii="Times New Roman" w:hAnsi="Times New Roman" w:cs="Times New Roman"/>
                <w:szCs w:val="21"/>
              </w:rPr>
              <w:t>oo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poison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0CD6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38</w:t>
            </w:r>
          </w:p>
          <w:p w14:paraId="7265B2C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8509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  <w:p w14:paraId="028871A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D8B8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95</w:t>
            </w:r>
          </w:p>
          <w:p w14:paraId="365EB52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8745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260</w:t>
            </w:r>
          </w:p>
          <w:p w14:paraId="5E74A31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0C57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33</w:t>
            </w:r>
          </w:p>
          <w:p w14:paraId="21C4AE4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F25F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21</w:t>
            </w:r>
          </w:p>
          <w:p w14:paraId="0A409A2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7663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60</w:t>
            </w:r>
          </w:p>
          <w:p w14:paraId="78C9632F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1</w:t>
            </w:r>
          </w:p>
        </w:tc>
      </w:tr>
      <w:tr w:rsidR="00AA001F" w:rsidRPr="00CC130F" w14:paraId="4BC92F6B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9A7CD0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C130F">
              <w:rPr>
                <w:rFonts w:ascii="Times New Roman" w:hAnsi="Times New Roman" w:cs="Times New Roman"/>
                <w:szCs w:val="21"/>
              </w:rPr>
              <w:t>ntibiotic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1526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07</w:t>
            </w:r>
          </w:p>
          <w:p w14:paraId="2773BAA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C3BB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67</w:t>
            </w:r>
          </w:p>
          <w:p w14:paraId="3F1C757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210D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72</w:t>
            </w:r>
          </w:p>
          <w:p w14:paraId="32DE03E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91E1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196</w:t>
            </w:r>
          </w:p>
          <w:p w14:paraId="321462C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6832DE"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D260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87</w:t>
            </w:r>
          </w:p>
          <w:p w14:paraId="2048E94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A49F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28</w:t>
            </w:r>
          </w:p>
          <w:p w14:paraId="79648EA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080A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84</w:t>
            </w:r>
          </w:p>
          <w:p w14:paraId="7114F35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6</w:t>
            </w:r>
          </w:p>
        </w:tc>
      </w:tr>
      <w:tr w:rsidR="00AA001F" w:rsidRPr="00CC130F" w14:paraId="5A6A7B4D" w14:textId="77777777" w:rsidTr="00F03B8A">
        <w:trPr>
          <w:trHeight w:val="285"/>
        </w:trPr>
        <w:tc>
          <w:tcPr>
            <w:tcW w:w="85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02D06C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Internet search trends earlier than </w:t>
            </w:r>
            <w:r w:rsidRPr="00CC130F">
              <w:rPr>
                <w:rFonts w:ascii="Times New Roman" w:hAnsi="Times New Roman" w:cs="Times New Roman"/>
                <w:szCs w:val="21"/>
              </w:rPr>
              <w:t>actual norovirus cases</w:t>
            </w:r>
          </w:p>
        </w:tc>
      </w:tr>
      <w:tr w:rsidR="00AA001F" w:rsidRPr="00CC130F" w14:paraId="63FC8310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20925D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trav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DB4C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370</w:t>
            </w:r>
          </w:p>
          <w:p w14:paraId="670CD99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4183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355</w:t>
            </w:r>
          </w:p>
          <w:p w14:paraId="7F23110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172B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92</w:t>
            </w:r>
          </w:p>
          <w:p w14:paraId="72A9C3D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B23A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34</w:t>
            </w:r>
          </w:p>
          <w:p w14:paraId="0D24F84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5471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11</w:t>
            </w:r>
          </w:p>
          <w:p w14:paraId="0895C11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C25A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99</w:t>
            </w:r>
          </w:p>
          <w:p w14:paraId="76DD634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5FB4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14</w:t>
            </w:r>
          </w:p>
          <w:p w14:paraId="7FF48E1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</w:tr>
      <w:tr w:rsidR="00AA001F" w:rsidRPr="00CC130F" w14:paraId="5D1E1BD4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93CF45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part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5E32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380</w:t>
            </w:r>
          </w:p>
          <w:p w14:paraId="5F972DB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0F52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60</w:t>
            </w:r>
          </w:p>
          <w:p w14:paraId="1689E42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2D09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30</w:t>
            </w:r>
          </w:p>
          <w:p w14:paraId="5E07EBB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ACFA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96</w:t>
            </w:r>
          </w:p>
          <w:p w14:paraId="7B2D236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3988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92</w:t>
            </w:r>
          </w:p>
          <w:p w14:paraId="3DF068B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DE1E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39</w:t>
            </w:r>
          </w:p>
          <w:p w14:paraId="22FF9E2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30C1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  <w:p w14:paraId="49D3CAF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9</w:t>
            </w:r>
          </w:p>
        </w:tc>
      </w:tr>
      <w:tr w:rsidR="00AA001F" w:rsidRPr="00CC130F" w14:paraId="529C672A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71E736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barbecu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DF2A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40</w:t>
            </w:r>
          </w:p>
          <w:p w14:paraId="619318B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8A7E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253</w:t>
            </w:r>
          </w:p>
          <w:p w14:paraId="29BD5CC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DD3D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47</w:t>
            </w:r>
          </w:p>
          <w:p w14:paraId="21D43E1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DC1A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06</w:t>
            </w:r>
          </w:p>
          <w:p w14:paraId="35DC103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61BC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16</w:t>
            </w:r>
          </w:p>
          <w:p w14:paraId="2644F51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C467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  <w:p w14:paraId="40A8BA9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A3D5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19</w:t>
            </w:r>
          </w:p>
          <w:p w14:paraId="37E1202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</w:tr>
      <w:tr w:rsidR="00AA001F" w:rsidRPr="00CC130F" w14:paraId="6E72372F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52EAA0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rui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D740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316</w:t>
            </w:r>
          </w:p>
          <w:p w14:paraId="229843A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8FA52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58</w:t>
            </w:r>
          </w:p>
          <w:p w14:paraId="4457F7A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48FA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25</w:t>
            </w:r>
          </w:p>
          <w:p w14:paraId="78C8705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A453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  <w:p w14:paraId="1F8E552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6856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18</w:t>
            </w:r>
          </w:p>
          <w:p w14:paraId="2218830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78FB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04</w:t>
            </w:r>
          </w:p>
          <w:p w14:paraId="1D022A9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8B00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  <w:p w14:paraId="6EF6003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9</w:t>
            </w:r>
          </w:p>
        </w:tc>
      </w:tr>
      <w:tr w:rsidR="00AA001F" w:rsidRPr="00CC130F" w14:paraId="4ACCF831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EBBE8C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oyst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D167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  <w:p w14:paraId="31B4CC9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8CCF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94</w:t>
            </w:r>
          </w:p>
          <w:p w14:paraId="527CD87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9C6F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198</w:t>
            </w:r>
          </w:p>
          <w:p w14:paraId="32A2E8D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151138"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C5F2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92</w:t>
            </w:r>
          </w:p>
          <w:p w14:paraId="716AE7C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9C4B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55</w:t>
            </w:r>
          </w:p>
          <w:p w14:paraId="020D304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0B37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55</w:t>
            </w:r>
          </w:p>
          <w:p w14:paraId="68F16FC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A728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  <w:p w14:paraId="55E845D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4</w:t>
            </w:r>
          </w:p>
        </w:tc>
      </w:tr>
      <w:tr w:rsidR="00AA001F" w:rsidRPr="00CC130F" w14:paraId="1764BE62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45A3F8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restaura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3DBB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331</w:t>
            </w:r>
          </w:p>
          <w:p w14:paraId="17509B6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6806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45</w:t>
            </w:r>
          </w:p>
          <w:p w14:paraId="1959D6C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1497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40</w:t>
            </w:r>
          </w:p>
          <w:p w14:paraId="2EBC246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DA33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14</w:t>
            </w:r>
          </w:p>
          <w:p w14:paraId="25FC45D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0D59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  <w:p w14:paraId="52DE524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73A8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28</w:t>
            </w:r>
          </w:p>
          <w:p w14:paraId="4E5CDA2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A023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15</w:t>
            </w:r>
          </w:p>
          <w:p w14:paraId="75A35E4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4</w:t>
            </w:r>
          </w:p>
        </w:tc>
      </w:tr>
      <w:tr w:rsidR="00AA001F" w:rsidRPr="00CC130F" w14:paraId="132F4E57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EE8815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wedd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74C0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67</w:t>
            </w:r>
          </w:p>
          <w:p w14:paraId="7AECD62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06AA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352</w:t>
            </w:r>
          </w:p>
          <w:p w14:paraId="3E69B79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49A4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342</w:t>
            </w:r>
          </w:p>
          <w:p w14:paraId="438F9D1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B3D2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05</w:t>
            </w:r>
          </w:p>
          <w:p w14:paraId="33B6A07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5F8C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88</w:t>
            </w:r>
          </w:p>
          <w:p w14:paraId="3195A91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46CB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  <w:p w14:paraId="544B616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56E3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99</w:t>
            </w:r>
          </w:p>
          <w:p w14:paraId="7EC2D34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</w:tr>
      <w:tr w:rsidR="00AA001F" w:rsidRPr="00CC130F" w14:paraId="5B7946E6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8DD1E7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hot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6CAA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404</w:t>
            </w:r>
          </w:p>
          <w:p w14:paraId="31F8E8B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5A1E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445</w:t>
            </w:r>
          </w:p>
          <w:p w14:paraId="342115C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E2F1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415</w:t>
            </w:r>
          </w:p>
          <w:p w14:paraId="76725CF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5BCF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337</w:t>
            </w:r>
          </w:p>
          <w:p w14:paraId="060EF0A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1FA0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65</w:t>
            </w:r>
          </w:p>
          <w:p w14:paraId="46509D9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B015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12</w:t>
            </w:r>
          </w:p>
          <w:p w14:paraId="2A2F9C7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2084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40</w:t>
            </w:r>
          </w:p>
          <w:p w14:paraId="2054421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5</w:t>
            </w:r>
          </w:p>
        </w:tc>
      </w:tr>
      <w:tr w:rsidR="00AA001F" w:rsidRPr="00CC130F" w14:paraId="0F11BFC4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6A1C2C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mote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9B18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366</w:t>
            </w:r>
          </w:p>
          <w:p w14:paraId="6CDD014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5F9B2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441</w:t>
            </w:r>
          </w:p>
          <w:p w14:paraId="2FC90ED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AF43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414</w:t>
            </w:r>
          </w:p>
          <w:p w14:paraId="0988D9D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92B5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318</w:t>
            </w:r>
          </w:p>
          <w:p w14:paraId="7A9FE76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DCCA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28</w:t>
            </w:r>
          </w:p>
          <w:p w14:paraId="6C2152A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D842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84</w:t>
            </w:r>
          </w:p>
          <w:p w14:paraId="6574773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E0352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  <w:p w14:paraId="74A23D2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5</w:t>
            </w:r>
          </w:p>
        </w:tc>
      </w:tr>
      <w:tr w:rsidR="00AA001F" w:rsidRPr="00CC130F" w14:paraId="2471EB2B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6F6829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C130F">
              <w:rPr>
                <w:rFonts w:ascii="Times New Roman" w:hAnsi="Times New Roman" w:cs="Times New Roman"/>
                <w:szCs w:val="21"/>
              </w:rPr>
              <w:t>ncubation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perio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BCFA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12</w:t>
            </w:r>
          </w:p>
          <w:p w14:paraId="3C598DB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D5AE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251</w:t>
            </w:r>
          </w:p>
          <w:p w14:paraId="79B4173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BA30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97</w:t>
            </w:r>
          </w:p>
          <w:p w14:paraId="46D900F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6753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35</w:t>
            </w:r>
          </w:p>
          <w:p w14:paraId="28CACFD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51CD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75</w:t>
            </w:r>
          </w:p>
          <w:p w14:paraId="7E7F34FF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107E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23</w:t>
            </w:r>
          </w:p>
          <w:p w14:paraId="1B383CA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B742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10</w:t>
            </w:r>
          </w:p>
          <w:p w14:paraId="36242A2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3</w:t>
            </w:r>
          </w:p>
        </w:tc>
      </w:tr>
      <w:tr w:rsidR="00AA001F" w:rsidRPr="00CC130F" w14:paraId="2CAA08D3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15791A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pois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BCD5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69</w:t>
            </w:r>
          </w:p>
          <w:p w14:paraId="438197B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60CC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99</w:t>
            </w:r>
          </w:p>
          <w:p w14:paraId="46457BE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EEA3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303</w:t>
            </w:r>
          </w:p>
          <w:p w14:paraId="3B5C1AA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6FDB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289</w:t>
            </w:r>
          </w:p>
          <w:p w14:paraId="0AEF294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012B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61</w:t>
            </w:r>
          </w:p>
          <w:p w14:paraId="47AAC29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8A32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  <w:p w14:paraId="6996F54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C083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73</w:t>
            </w:r>
          </w:p>
          <w:p w14:paraId="02E52AD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</w:tr>
      <w:tr w:rsidR="00AA001F" w:rsidRPr="00CC130F" w14:paraId="528C24F4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221446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vacc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9BAF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341</w:t>
            </w:r>
          </w:p>
          <w:p w14:paraId="2495B11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80E7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16</w:t>
            </w:r>
          </w:p>
          <w:p w14:paraId="390F7A7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91606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58</w:t>
            </w:r>
          </w:p>
          <w:p w14:paraId="202E96E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01AF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53</w:t>
            </w:r>
          </w:p>
          <w:p w14:paraId="1FF884E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E4FD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80</w:t>
            </w:r>
          </w:p>
          <w:p w14:paraId="6C1A4D2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F1E7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09</w:t>
            </w:r>
          </w:p>
          <w:p w14:paraId="0710D61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2B4F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84</w:t>
            </w:r>
          </w:p>
          <w:p w14:paraId="1914EB1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6</w:t>
            </w:r>
          </w:p>
        </w:tc>
      </w:tr>
      <w:tr w:rsidR="00AA001F" w:rsidRPr="00CC130F" w14:paraId="213741EB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5727CA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CC130F">
              <w:rPr>
                <w:rFonts w:ascii="Times New Roman" w:hAnsi="Times New Roman" w:cs="Times New Roman"/>
                <w:szCs w:val="21"/>
              </w:rPr>
              <w:t>an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sanitiz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6097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161</w:t>
            </w:r>
          </w:p>
          <w:p w14:paraId="7245BD1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D31782"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3473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28</w:t>
            </w:r>
          </w:p>
          <w:p w14:paraId="797FBD3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A64F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  <w:p w14:paraId="3C4FE89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ABDA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  <w:p w14:paraId="2B6B610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51DF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  <w:p w14:paraId="150B1B7F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A824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17</w:t>
            </w:r>
          </w:p>
          <w:p w14:paraId="07D5691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C614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31</w:t>
            </w:r>
          </w:p>
          <w:p w14:paraId="3E9CD22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</w:tr>
      <w:tr w:rsidR="00AA001F" w:rsidRPr="00CC130F" w14:paraId="0ED94CDF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FE891B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kin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BD06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-0.157</w:t>
            </w:r>
          </w:p>
          <w:p w14:paraId="43E804D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lastRenderedPageBreak/>
              <w:t>P</w:t>
            </w:r>
            <w:r w:rsidRPr="00384771"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DC5A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lastRenderedPageBreak/>
              <w:t>-0.117</w:t>
            </w:r>
          </w:p>
          <w:p w14:paraId="2665727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3FE7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lastRenderedPageBreak/>
              <w:t>-0.126</w:t>
            </w:r>
          </w:p>
          <w:p w14:paraId="71A5010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54A6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lastRenderedPageBreak/>
              <w:t>-0.077</w:t>
            </w:r>
          </w:p>
          <w:p w14:paraId="4BA50C3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1906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lastRenderedPageBreak/>
              <w:t>-0.008</w:t>
            </w:r>
          </w:p>
          <w:p w14:paraId="239DF97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8249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lastRenderedPageBreak/>
              <w:t>-0.022</w:t>
            </w:r>
          </w:p>
          <w:p w14:paraId="6220B74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50E52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lastRenderedPageBreak/>
              <w:t>0.022</w:t>
            </w:r>
          </w:p>
          <w:p w14:paraId="54A3113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6</w:t>
            </w:r>
          </w:p>
        </w:tc>
      </w:tr>
      <w:tr w:rsidR="00AA001F" w:rsidRPr="00CC130F" w14:paraId="1C694675" w14:textId="77777777" w:rsidTr="00F03B8A">
        <w:trPr>
          <w:trHeight w:val="285"/>
        </w:trPr>
        <w:tc>
          <w:tcPr>
            <w:tcW w:w="85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166B63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Internet search trends </w:t>
            </w:r>
            <w:r w:rsidRPr="00CC130F">
              <w:rPr>
                <w:rFonts w:ascii="Times New Roman" w:hAnsi="Times New Roman" w:cs="Times New Roman"/>
                <w:szCs w:val="21"/>
              </w:rPr>
              <w:t>later than actual norovirus cases</w:t>
            </w:r>
          </w:p>
        </w:tc>
      </w:tr>
      <w:tr w:rsidR="00AA001F" w:rsidRPr="00CC130F" w14:paraId="3022C3E3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DC0AE4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9AC7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05</w:t>
            </w:r>
          </w:p>
          <w:p w14:paraId="268AE5B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B811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82</w:t>
            </w:r>
          </w:p>
          <w:p w14:paraId="1DB305A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C8C0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51</w:t>
            </w:r>
          </w:p>
          <w:p w14:paraId="48C55A9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014C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97</w:t>
            </w:r>
          </w:p>
          <w:p w14:paraId="0D995D8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4B71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226</w:t>
            </w:r>
          </w:p>
          <w:p w14:paraId="7D11B58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F6438"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E5F7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55</w:t>
            </w:r>
          </w:p>
          <w:p w14:paraId="4450A36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9A472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24</w:t>
            </w:r>
          </w:p>
          <w:p w14:paraId="7546972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5</w:t>
            </w:r>
          </w:p>
        </w:tc>
      </w:tr>
      <w:tr w:rsidR="00AA001F" w:rsidRPr="00CC130F" w14:paraId="76CBDFD1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0C19ED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dehydr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6E9C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93</w:t>
            </w:r>
          </w:p>
          <w:p w14:paraId="417465E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6B94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83</w:t>
            </w:r>
          </w:p>
          <w:p w14:paraId="4AAF52A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3AE4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130</w:t>
            </w:r>
          </w:p>
          <w:p w14:paraId="7F41EE8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879E0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38</w:t>
            </w:r>
          </w:p>
          <w:p w14:paraId="06184F2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08D2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  <w:p w14:paraId="435363FD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FA68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15</w:t>
            </w:r>
          </w:p>
          <w:p w14:paraId="4C140C5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A3F2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221</w:t>
            </w:r>
          </w:p>
          <w:p w14:paraId="47C54A9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BC70F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E2F35"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</w:tr>
      <w:tr w:rsidR="00AA001F" w:rsidRPr="00CC130F" w14:paraId="23545D53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656480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CC130F">
              <w:rPr>
                <w:rFonts w:ascii="Times New Roman" w:hAnsi="Times New Roman" w:cs="Times New Roman"/>
                <w:szCs w:val="21"/>
              </w:rPr>
              <w:t>inter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vomiting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59B4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  <w:p w14:paraId="52F35DE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6D9C2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71</w:t>
            </w:r>
          </w:p>
          <w:p w14:paraId="4DBCDC1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343E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40</w:t>
            </w:r>
          </w:p>
          <w:p w14:paraId="5261CD7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32293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56</w:t>
            </w:r>
          </w:p>
          <w:p w14:paraId="32220F8F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BB69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163</w:t>
            </w:r>
          </w:p>
          <w:p w14:paraId="3F58B04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E2F35"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02D9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  <w:p w14:paraId="1292263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FF6F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18</w:t>
            </w:r>
          </w:p>
          <w:p w14:paraId="4441974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5</w:t>
            </w:r>
          </w:p>
        </w:tc>
      </w:tr>
      <w:tr w:rsidR="00AA001F" w:rsidRPr="00CC130F" w14:paraId="46F695ED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68D024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outbrea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D68C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50</w:t>
            </w:r>
          </w:p>
          <w:p w14:paraId="23C9BEC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80D3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10</w:t>
            </w:r>
          </w:p>
          <w:p w14:paraId="030FD0A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51A3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52</w:t>
            </w:r>
          </w:p>
          <w:p w14:paraId="748BB7F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DD64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91</w:t>
            </w:r>
          </w:p>
          <w:p w14:paraId="26B311C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DD5E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166</w:t>
            </w:r>
          </w:p>
          <w:p w14:paraId="13C4249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C2824"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C5945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34</w:t>
            </w:r>
          </w:p>
          <w:p w14:paraId="62B9908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B149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  <w:p w14:paraId="6C81B48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1</w:t>
            </w:r>
          </w:p>
        </w:tc>
      </w:tr>
      <w:tr w:rsidR="00AA001F" w:rsidRPr="00CC130F" w14:paraId="5BD959F2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CE26FA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C130F">
              <w:rPr>
                <w:rFonts w:ascii="Times New Roman" w:hAnsi="Times New Roman" w:cs="Times New Roman"/>
                <w:szCs w:val="21"/>
              </w:rPr>
              <w:t>otavir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2293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  <w:p w14:paraId="205505C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B0CA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14</w:t>
            </w:r>
          </w:p>
          <w:p w14:paraId="20B1B525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F08C2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  <w:p w14:paraId="107FDCC9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5CA7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49</w:t>
            </w:r>
          </w:p>
          <w:p w14:paraId="5475CB1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E1018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179</w:t>
            </w:r>
          </w:p>
          <w:p w14:paraId="3EBC4C8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C034A"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0886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54</w:t>
            </w:r>
          </w:p>
          <w:p w14:paraId="530E659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CEB5C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  <w:p w14:paraId="09BE128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0</w:t>
            </w:r>
          </w:p>
        </w:tc>
      </w:tr>
      <w:tr w:rsidR="00AA001F" w:rsidRPr="00CC130F" w14:paraId="7C011A6C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C5C8CC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C130F">
              <w:rPr>
                <w:rFonts w:ascii="Times New Roman" w:hAnsi="Times New Roman" w:cs="Times New Roman"/>
                <w:szCs w:val="21"/>
              </w:rPr>
              <w:t>oronavir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09AE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64</w:t>
            </w:r>
          </w:p>
          <w:p w14:paraId="5793AB78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5F7B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60</w:t>
            </w:r>
          </w:p>
          <w:p w14:paraId="669D924E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29E37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34</w:t>
            </w:r>
          </w:p>
          <w:p w14:paraId="6D7C82B0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E8A8E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  <w:p w14:paraId="2F0643BA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0FDC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29</w:t>
            </w:r>
          </w:p>
          <w:p w14:paraId="09F39E0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1F58A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166</w:t>
            </w:r>
          </w:p>
          <w:p w14:paraId="0035932B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64928"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B788B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28</w:t>
            </w:r>
          </w:p>
          <w:p w14:paraId="2A2C2E83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</w:tr>
      <w:tr w:rsidR="00AA001F" w:rsidRPr="00CC130F" w14:paraId="2D60AB6E" w14:textId="77777777" w:rsidTr="00F03B8A">
        <w:trPr>
          <w:trHeight w:val="285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FA256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E395E2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0.036</w:t>
            </w:r>
          </w:p>
          <w:p w14:paraId="21F9D45F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550F1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  <w:p w14:paraId="423193C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FEA3F1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00</w:t>
            </w:r>
          </w:p>
          <w:p w14:paraId="7DE410F1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6AD6D4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91</w:t>
            </w:r>
          </w:p>
          <w:p w14:paraId="6AC0555C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979C29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0.290</w:t>
            </w:r>
          </w:p>
          <w:p w14:paraId="264EC6C2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2BCFAD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231</w:t>
            </w:r>
          </w:p>
          <w:p w14:paraId="26CAF977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D106FF" w14:textId="77777777" w:rsidR="00AA001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.162</w:t>
            </w:r>
          </w:p>
          <w:p w14:paraId="15064A64" w14:textId="77777777" w:rsidR="00AA001F" w:rsidRPr="00CC130F" w:rsidRDefault="00AA001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5325C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</w:tr>
    </w:tbl>
    <w:p w14:paraId="0566A298" w14:textId="59BE049C" w:rsidR="00AA001F" w:rsidRDefault="00AA001F"/>
    <w:p w14:paraId="126C9061" w14:textId="77777777" w:rsidR="00AA001F" w:rsidRPr="00B1773A" w:rsidRDefault="00AA001F" w:rsidP="00AA001F">
      <w:pPr>
        <w:rPr>
          <w:rFonts w:ascii="Times New Roman" w:hAnsi="Times New Roman" w:cs="Times New Roman"/>
          <w:szCs w:val="21"/>
        </w:rPr>
      </w:pPr>
      <w:r w:rsidRPr="00B1773A">
        <w:rPr>
          <w:rFonts w:ascii="Times New Roman" w:hAnsi="Times New Roman" w:cs="Times New Roman"/>
          <w:szCs w:val="21"/>
        </w:rPr>
        <w:t>Note: R values represented cross correlation coefficient. P values represented statistical significance between two variables. Gray labeled values showed the maximum of cross correlation coefficient.</w:t>
      </w:r>
    </w:p>
    <w:p w14:paraId="69C3AA63" w14:textId="77777777" w:rsidR="00AA001F" w:rsidRDefault="00AA001F"/>
    <w:sectPr w:rsidR="00AA0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01F"/>
    <w:rsid w:val="00497AE4"/>
    <w:rsid w:val="00595C69"/>
    <w:rsid w:val="00AA001F"/>
    <w:rsid w:val="00BF0BB8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C9BBC"/>
  <w15:chartTrackingRefBased/>
  <w15:docId w15:val="{7329A4A4-28CA-2E43-841F-D32E85651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01F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1-07-27T03:07:00Z</dcterms:created>
  <dcterms:modified xsi:type="dcterms:W3CDTF">2021-07-27T04:47:00Z</dcterms:modified>
</cp:coreProperties>
</file>